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6D378" w14:textId="77777777" w:rsidR="00474845" w:rsidRPr="006071EA" w:rsidRDefault="00474845" w:rsidP="00474845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Pr="006071EA">
        <w:rPr>
          <w:b/>
          <w:sz w:val="24"/>
          <w:szCs w:val="24"/>
        </w:rPr>
        <w:t>1.</w:t>
      </w:r>
      <w:r w:rsidRPr="006071EA">
        <w:rPr>
          <w:sz w:val="24"/>
          <w:szCs w:val="24"/>
        </w:rPr>
        <w:t xml:space="preserve"> </w:t>
      </w:r>
      <w:r w:rsidRPr="006071EA">
        <w:rPr>
          <w:b/>
          <w:sz w:val="24"/>
          <w:szCs w:val="24"/>
        </w:rPr>
        <w:t>Summary of the number of replicates for each mechanical test</w:t>
      </w:r>
    </w:p>
    <w:p w14:paraId="590B98E8" w14:textId="77777777" w:rsidR="00474845" w:rsidRPr="006071EA" w:rsidRDefault="00474845" w:rsidP="00474845">
      <w:pPr>
        <w:spacing w:line="360" w:lineRule="auto"/>
        <w:jc w:val="both"/>
        <w:rPr>
          <w:b/>
          <w:sz w:val="24"/>
          <w:szCs w:val="24"/>
        </w:rPr>
      </w:pPr>
    </w:p>
    <w:tbl>
      <w:tblPr>
        <w:tblpPr w:leftFromText="180" w:rightFromText="180" w:vertAnchor="text" w:horzAnchor="margin" w:tblpY="321"/>
        <w:tblW w:w="9231" w:type="dxa"/>
        <w:tblLook w:val="04A0" w:firstRow="1" w:lastRow="0" w:firstColumn="1" w:lastColumn="0" w:noHBand="0" w:noVBand="1"/>
      </w:tblPr>
      <w:tblGrid>
        <w:gridCol w:w="2575"/>
        <w:gridCol w:w="1290"/>
        <w:gridCol w:w="1900"/>
        <w:gridCol w:w="1160"/>
        <w:gridCol w:w="2306"/>
      </w:tblGrid>
      <w:tr w:rsidR="00474845" w:rsidRPr="006071EA" w14:paraId="35616ED2" w14:textId="77777777" w:rsidTr="007C07A1">
        <w:trPr>
          <w:trHeight w:val="435"/>
        </w:trPr>
        <w:tc>
          <w:tcPr>
            <w:tcW w:w="25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5CEDB" w14:textId="77777777" w:rsidR="00474845" w:rsidRPr="006071EA" w:rsidRDefault="00474845" w:rsidP="007C07A1">
            <w:pPr>
              <w:spacing w:line="360" w:lineRule="auto"/>
              <w:ind w:left="720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665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D617A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Number of repetitions</w:t>
            </w:r>
          </w:p>
        </w:tc>
      </w:tr>
      <w:tr w:rsidR="00474845" w:rsidRPr="006071EA" w14:paraId="0CC66DB4" w14:textId="77777777" w:rsidTr="007C07A1">
        <w:trPr>
          <w:trHeight w:val="435"/>
        </w:trPr>
        <w:tc>
          <w:tcPr>
            <w:tcW w:w="25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5E53E89" w14:textId="77777777" w:rsidR="00474845" w:rsidRPr="006071EA" w:rsidRDefault="00474845" w:rsidP="007C07A1">
            <w:pPr>
              <w:spacing w:line="36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CFC36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Ablations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499ED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Compressions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2121C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Controls</w:t>
            </w:r>
          </w:p>
        </w:tc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D7D22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isoxaben-treated</w:t>
            </w:r>
          </w:p>
        </w:tc>
      </w:tr>
      <w:tr w:rsidR="00474845" w:rsidRPr="006071EA" w14:paraId="42C4262F" w14:textId="77777777" w:rsidTr="007C07A1">
        <w:trPr>
          <w:trHeight w:val="435"/>
        </w:trPr>
        <w:tc>
          <w:tcPr>
            <w:tcW w:w="2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3888" w14:textId="77777777" w:rsidR="00474845" w:rsidRPr="006071EA" w:rsidRDefault="00474845" w:rsidP="007C07A1">
            <w:pPr>
              <w:spacing w:line="360" w:lineRule="auto"/>
              <w:rPr>
                <w:rFonts w:eastAsia="Times New Roman"/>
                <w:i/>
                <w:color w:val="000000"/>
                <w:sz w:val="24"/>
              </w:rPr>
            </w:pPr>
            <w:r w:rsidRPr="006071EA">
              <w:rPr>
                <w:rFonts w:eastAsia="Times New Roman"/>
                <w:i/>
                <w:color w:val="000000"/>
                <w:sz w:val="24"/>
              </w:rPr>
              <w:t>pSTM::CFP-N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7E57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&gt;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ADA4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44D8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&gt;3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EB43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7</w:t>
            </w:r>
          </w:p>
        </w:tc>
      </w:tr>
      <w:tr w:rsidR="00474845" w:rsidRPr="006071EA" w14:paraId="1AF99D44" w14:textId="77777777" w:rsidTr="007C07A1">
        <w:trPr>
          <w:trHeight w:val="43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9F6E" w14:textId="77777777" w:rsidR="00474845" w:rsidRPr="006071EA" w:rsidRDefault="00474845" w:rsidP="007C07A1">
            <w:pPr>
              <w:spacing w:line="360" w:lineRule="auto"/>
              <w:rPr>
                <w:rFonts w:eastAsia="Times New Roman"/>
                <w:i/>
                <w:color w:val="000000"/>
                <w:sz w:val="24"/>
              </w:rPr>
            </w:pPr>
            <w:r w:rsidRPr="006071EA">
              <w:rPr>
                <w:rFonts w:eastAsia="Times New Roman"/>
                <w:i/>
                <w:color w:val="000000"/>
                <w:sz w:val="24"/>
              </w:rPr>
              <w:t>pBOUND::GF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2E4D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3D2F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D544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7D75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20</w:t>
            </w:r>
          </w:p>
        </w:tc>
      </w:tr>
      <w:tr w:rsidR="00474845" w:rsidRPr="006071EA" w14:paraId="4E2CCF25" w14:textId="77777777" w:rsidTr="007C07A1">
        <w:trPr>
          <w:trHeight w:val="43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F02C" w14:textId="77777777" w:rsidR="00474845" w:rsidRPr="006071EA" w:rsidRDefault="00474845" w:rsidP="007C07A1">
            <w:pPr>
              <w:spacing w:line="360" w:lineRule="auto"/>
              <w:rPr>
                <w:rFonts w:eastAsia="Times New Roman"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>DII-Venus</w:t>
            </w:r>
            <w:r w:rsidRPr="006071EA">
              <w:rPr>
                <w:rFonts w:eastAsia="Times New Roman"/>
                <w:i/>
                <w:color w:val="000000"/>
                <w:sz w:val="24"/>
              </w:rPr>
              <w:t>-N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CA35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47C4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156E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1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CDAA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10</w:t>
            </w:r>
          </w:p>
        </w:tc>
      </w:tr>
      <w:tr w:rsidR="00474845" w:rsidRPr="006071EA" w14:paraId="44ADD870" w14:textId="77777777" w:rsidTr="007C07A1">
        <w:trPr>
          <w:trHeight w:val="43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96DC" w14:textId="77777777" w:rsidR="00474845" w:rsidRPr="006071EA" w:rsidRDefault="00474845" w:rsidP="007C07A1">
            <w:pPr>
              <w:spacing w:line="360" w:lineRule="auto"/>
              <w:rPr>
                <w:rFonts w:eastAsia="Times New Roman"/>
                <w:i/>
                <w:color w:val="000000"/>
                <w:sz w:val="24"/>
              </w:rPr>
            </w:pPr>
            <w:r w:rsidRPr="006071EA">
              <w:rPr>
                <w:rFonts w:eastAsia="Times New Roman"/>
                <w:i/>
                <w:color w:val="000000"/>
                <w:sz w:val="24"/>
              </w:rPr>
              <w:t>pPID::CFP-N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364A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697C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8128" w14:textId="6453EA41" w:rsidR="00474845" w:rsidRPr="006071EA" w:rsidRDefault="0006670D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9D78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474845" w:rsidRPr="006071EA" w14:paraId="32B6E4BB" w14:textId="77777777" w:rsidTr="007C07A1">
        <w:trPr>
          <w:trHeight w:val="43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2457" w14:textId="77777777" w:rsidR="00474845" w:rsidRPr="006071EA" w:rsidRDefault="00474845" w:rsidP="007C07A1">
            <w:pPr>
              <w:spacing w:line="360" w:lineRule="auto"/>
              <w:rPr>
                <w:rFonts w:eastAsia="Times New Roman"/>
                <w:i/>
                <w:color w:val="000000"/>
                <w:sz w:val="24"/>
              </w:rPr>
            </w:pPr>
            <w:r w:rsidRPr="006071EA">
              <w:rPr>
                <w:rFonts w:eastAsia="Times New Roman"/>
                <w:i/>
                <w:color w:val="000000"/>
                <w:sz w:val="24"/>
              </w:rPr>
              <w:t>pPID&gt;&gt;GF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0DC6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3B8D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42CE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1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7D40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11</w:t>
            </w:r>
          </w:p>
        </w:tc>
      </w:tr>
      <w:tr w:rsidR="00474845" w:rsidRPr="006071EA" w14:paraId="593F4097" w14:textId="77777777" w:rsidTr="007C07A1">
        <w:trPr>
          <w:trHeight w:val="43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BAAB" w14:textId="77777777" w:rsidR="00474845" w:rsidRPr="006071EA" w:rsidRDefault="00474845" w:rsidP="007C07A1">
            <w:pPr>
              <w:spacing w:line="360" w:lineRule="auto"/>
              <w:rPr>
                <w:rFonts w:eastAsia="Times New Roman"/>
                <w:i/>
                <w:color w:val="000000"/>
                <w:sz w:val="24"/>
              </w:rPr>
            </w:pPr>
            <w:r w:rsidRPr="006071EA">
              <w:rPr>
                <w:rFonts w:eastAsia="Times New Roman"/>
                <w:i/>
                <w:color w:val="000000"/>
                <w:sz w:val="24"/>
              </w:rPr>
              <w:t>pin1-6 pBOUND::GF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F8B3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EF47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4133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032A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474845" w:rsidRPr="006071EA" w14:paraId="41B11FD3" w14:textId="77777777" w:rsidTr="007C07A1">
        <w:trPr>
          <w:trHeight w:val="43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D4FE" w14:textId="77777777" w:rsidR="00474845" w:rsidRPr="006071EA" w:rsidRDefault="00474845" w:rsidP="007C07A1">
            <w:pPr>
              <w:spacing w:line="360" w:lineRule="auto"/>
              <w:rPr>
                <w:rFonts w:eastAsia="Times New Roman"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>pin1-6 DII-Venus</w:t>
            </w:r>
            <w:r w:rsidRPr="006071EA">
              <w:rPr>
                <w:rFonts w:eastAsia="Times New Roman"/>
                <w:i/>
                <w:color w:val="000000"/>
                <w:sz w:val="24"/>
              </w:rPr>
              <w:t>-N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02F1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BC40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E83F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A29D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474845" w:rsidRPr="006071EA" w14:paraId="1C1A901B" w14:textId="77777777" w:rsidTr="007C07A1">
        <w:trPr>
          <w:trHeight w:val="43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C3BC" w14:textId="77777777" w:rsidR="00474845" w:rsidRPr="006071EA" w:rsidRDefault="00474845" w:rsidP="007C07A1">
            <w:pPr>
              <w:spacing w:line="360" w:lineRule="auto"/>
              <w:rPr>
                <w:rFonts w:eastAsia="Times New Roman"/>
                <w:i/>
                <w:color w:val="000000"/>
                <w:sz w:val="24"/>
              </w:rPr>
            </w:pPr>
            <w:r w:rsidRPr="006071EA">
              <w:rPr>
                <w:rFonts w:eastAsia="Times New Roman"/>
                <w:i/>
                <w:color w:val="000000"/>
                <w:sz w:val="24"/>
              </w:rPr>
              <w:t>pSTM::CFP-N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D439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48C6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CB5F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6071EA">
              <w:rPr>
                <w:rFonts w:eastAsia="Times New Roman"/>
                <w:color w:val="000000"/>
                <w:sz w:val="24"/>
              </w:rPr>
              <w:t>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9D4E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474845" w:rsidRPr="006071EA" w14:paraId="1E0E314F" w14:textId="77777777" w:rsidTr="007C07A1">
        <w:trPr>
          <w:trHeight w:val="43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1C52" w14:textId="77777777" w:rsidR="00474845" w:rsidRPr="00BC3409" w:rsidRDefault="00474845" w:rsidP="007C07A1">
            <w:pPr>
              <w:spacing w:line="360" w:lineRule="auto"/>
              <w:rPr>
                <w:rFonts w:eastAsia="Times New Roman"/>
                <w:i/>
                <w:sz w:val="24"/>
              </w:rPr>
            </w:pPr>
            <w:r w:rsidRPr="00BC3409">
              <w:rPr>
                <w:rFonts w:eastAsia="Times New Roman"/>
                <w:i/>
                <w:sz w:val="24"/>
              </w:rPr>
              <w:t>pCUC1::CUC1-GF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5EB1" w14:textId="77777777" w:rsidR="00474845" w:rsidRPr="00253209" w:rsidRDefault="000B48EF" w:rsidP="007C07A1">
            <w:pPr>
              <w:spacing w:line="360" w:lineRule="auto"/>
              <w:jc w:val="center"/>
              <w:rPr>
                <w:rFonts w:eastAsia="Times New Roman"/>
                <w:color w:val="FF0000"/>
                <w:sz w:val="24"/>
                <w:highlight w:val="yellow"/>
              </w:rPr>
            </w:pPr>
            <w:r w:rsidRPr="0006670D">
              <w:rPr>
                <w:rFonts w:eastAsia="Times New Roman"/>
                <w:color w:val="FF0000"/>
                <w:sz w:val="24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6B2B" w14:textId="77777777" w:rsidR="00474845" w:rsidRPr="00253209" w:rsidRDefault="00474845" w:rsidP="007C07A1">
            <w:pPr>
              <w:spacing w:line="360" w:lineRule="auto"/>
              <w:jc w:val="center"/>
              <w:rPr>
                <w:rFonts w:eastAsia="Times New Roman"/>
                <w:color w:val="FF0000"/>
                <w:sz w:val="24"/>
                <w:highlight w:val="yellow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134E" w14:textId="77777777" w:rsidR="00474845" w:rsidRPr="00BC3409" w:rsidRDefault="00474845" w:rsidP="007C07A1">
            <w:pPr>
              <w:spacing w:line="36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BC3409">
              <w:rPr>
                <w:rFonts w:eastAsia="Times New Roman"/>
                <w:sz w:val="24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8A80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474845" w:rsidRPr="006071EA" w14:paraId="2758A91C" w14:textId="77777777" w:rsidTr="007C07A1">
        <w:trPr>
          <w:trHeight w:val="43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7141" w14:textId="77777777" w:rsidR="00474845" w:rsidRPr="00BC3409" w:rsidRDefault="00474845" w:rsidP="007C07A1">
            <w:pPr>
              <w:spacing w:line="360" w:lineRule="auto"/>
              <w:rPr>
                <w:rFonts w:eastAsia="Times New Roman"/>
                <w:i/>
                <w:sz w:val="24"/>
              </w:rPr>
            </w:pPr>
            <w:r w:rsidRPr="00BC3409">
              <w:rPr>
                <w:rFonts w:eastAsia="Times New Roman"/>
                <w:i/>
                <w:sz w:val="24"/>
              </w:rPr>
              <w:t>pCUC3::CF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7E04" w14:textId="77777777" w:rsidR="00474845" w:rsidRPr="00BC3409" w:rsidRDefault="00474845" w:rsidP="007C07A1">
            <w:pPr>
              <w:spacing w:line="360" w:lineRule="auto"/>
              <w:jc w:val="center"/>
              <w:rPr>
                <w:rFonts w:eastAsia="Times New Roman"/>
                <w:sz w:val="24"/>
              </w:rPr>
            </w:pPr>
            <w:r w:rsidRPr="00BC3409">
              <w:rPr>
                <w:rFonts w:eastAsia="Times New Roman"/>
                <w:sz w:val="24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2A29" w14:textId="77777777" w:rsidR="00474845" w:rsidRPr="00BC3409" w:rsidRDefault="00474845" w:rsidP="007C07A1">
            <w:pPr>
              <w:spacing w:line="36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1E0A" w14:textId="77777777" w:rsidR="00474845" w:rsidRPr="00BC3409" w:rsidRDefault="00474845" w:rsidP="007C07A1">
            <w:pPr>
              <w:spacing w:line="360" w:lineRule="auto"/>
              <w:jc w:val="center"/>
              <w:rPr>
                <w:rFonts w:eastAsia="Times New Roman"/>
                <w:sz w:val="24"/>
              </w:rPr>
            </w:pPr>
            <w:r w:rsidRPr="00BC3409">
              <w:rPr>
                <w:rFonts w:eastAsia="Times New Roman"/>
                <w:sz w:val="24"/>
              </w:rPr>
              <w:t>1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59D9" w14:textId="77777777" w:rsidR="00474845" w:rsidRPr="006071EA" w:rsidRDefault="00474845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0B48EF" w:rsidRPr="006071EA" w14:paraId="33667E44" w14:textId="77777777" w:rsidTr="007C07A1">
        <w:trPr>
          <w:trHeight w:val="43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5165" w14:textId="77777777" w:rsidR="000B48EF" w:rsidRPr="00BC3409" w:rsidRDefault="000B48EF" w:rsidP="007C07A1">
            <w:pPr>
              <w:spacing w:line="360" w:lineRule="auto"/>
              <w:rPr>
                <w:rFonts w:eastAsia="Times New Roman"/>
                <w:i/>
                <w:color w:val="FF0000"/>
                <w:sz w:val="24"/>
              </w:rPr>
            </w:pPr>
            <w:r w:rsidRPr="00BC3409">
              <w:rPr>
                <w:rFonts w:eastAsia="Times New Roman"/>
                <w:i/>
                <w:color w:val="FF0000"/>
                <w:sz w:val="24"/>
              </w:rPr>
              <w:t>ISH STM mR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4856" w14:textId="58425BAE" w:rsidR="000B48EF" w:rsidRPr="00BC3409" w:rsidRDefault="001149CC" w:rsidP="007C07A1">
            <w:pPr>
              <w:spacing w:line="360" w:lineRule="auto"/>
              <w:jc w:val="center"/>
              <w:rPr>
                <w:rFonts w:eastAsia="Times New Roman"/>
                <w:color w:val="FF0000"/>
                <w:sz w:val="24"/>
              </w:rPr>
            </w:pPr>
            <w:r>
              <w:rPr>
                <w:rFonts w:eastAsia="Times New Roman"/>
                <w:color w:val="FF0000"/>
                <w:sz w:val="24"/>
              </w:rPr>
              <w:t>9</w:t>
            </w:r>
            <w:bookmarkStart w:id="0" w:name="_GoBack"/>
            <w:bookmarkEnd w:id="0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F15F" w14:textId="77777777" w:rsidR="000B48EF" w:rsidRPr="00BC3409" w:rsidRDefault="000B48EF" w:rsidP="007C07A1">
            <w:pPr>
              <w:spacing w:line="360" w:lineRule="auto"/>
              <w:jc w:val="center"/>
              <w:rPr>
                <w:rFonts w:eastAsia="Times New Roman"/>
                <w:color w:val="FF0000"/>
                <w:sz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9318" w14:textId="7BF12769" w:rsidR="000B48EF" w:rsidRPr="00BC3409" w:rsidRDefault="00BC3409" w:rsidP="007C07A1">
            <w:pPr>
              <w:spacing w:line="360" w:lineRule="auto"/>
              <w:jc w:val="center"/>
              <w:rPr>
                <w:rFonts w:eastAsia="Times New Roman"/>
                <w:color w:val="FF0000"/>
                <w:sz w:val="24"/>
              </w:rPr>
            </w:pPr>
            <w:r w:rsidRPr="00BC3409">
              <w:rPr>
                <w:rFonts w:eastAsia="Times New Roman"/>
                <w:color w:val="FF0000"/>
                <w:sz w:val="24"/>
              </w:rPr>
              <w:t>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C16E" w14:textId="77777777" w:rsidR="000B48EF" w:rsidRPr="006071EA" w:rsidRDefault="000B48EF" w:rsidP="007C07A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</w:tbl>
    <w:p w14:paraId="7E06C05B" w14:textId="77777777" w:rsidR="00474845" w:rsidRPr="006071EA" w:rsidRDefault="00474845" w:rsidP="00474845">
      <w:pPr>
        <w:spacing w:line="360" w:lineRule="auto"/>
        <w:rPr>
          <w:sz w:val="24"/>
        </w:rPr>
      </w:pPr>
    </w:p>
    <w:p w14:paraId="640E521A" w14:textId="77777777" w:rsidR="00C400EA" w:rsidRDefault="00C400EA"/>
    <w:sectPr w:rsidR="00C400EA" w:rsidSect="00C400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845"/>
    <w:rsid w:val="0006670D"/>
    <w:rsid w:val="000B48EF"/>
    <w:rsid w:val="001149CC"/>
    <w:rsid w:val="00474845"/>
    <w:rsid w:val="004E689E"/>
    <w:rsid w:val="00A2595F"/>
    <w:rsid w:val="00BC3409"/>
    <w:rsid w:val="00C4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6EFA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845"/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2595F"/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59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845"/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2595F"/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59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44</Characters>
  <Application>Microsoft Macintosh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</dc:creator>
  <cp:keywords/>
  <dc:description/>
  <cp:lastModifiedBy>Olivier</cp:lastModifiedBy>
  <cp:revision>6</cp:revision>
  <dcterms:created xsi:type="dcterms:W3CDTF">2015-10-09T11:14:00Z</dcterms:created>
  <dcterms:modified xsi:type="dcterms:W3CDTF">2015-10-12T08:28:00Z</dcterms:modified>
</cp:coreProperties>
</file>